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6CDD9A" w14:textId="703EB2C4" w:rsidR="006719EB" w:rsidRPr="00365E8B" w:rsidRDefault="006719EB" w:rsidP="006719EB">
      <w:pPr>
        <w:rPr>
          <w:rFonts w:eastAsia="Calibri" w:cs="Times New Roman"/>
        </w:rPr>
      </w:pPr>
      <w:r w:rsidRPr="00895051">
        <w:rPr>
          <w:rFonts w:eastAsia="Calibri" w:cs="Times New Roman"/>
          <w:b/>
        </w:rPr>
        <w:t>S</w:t>
      </w:r>
      <w:r w:rsidR="00186779">
        <w:rPr>
          <w:rFonts w:eastAsia="Calibri" w:cs="Times New Roman"/>
          <w:b/>
        </w:rPr>
        <w:t>1</w:t>
      </w:r>
      <w:r w:rsidRPr="00895051">
        <w:rPr>
          <w:rFonts w:eastAsia="Calibri" w:cs="Times New Roman"/>
          <w:b/>
        </w:rPr>
        <w:t xml:space="preserve"> </w:t>
      </w:r>
      <w:r w:rsidRPr="00365E8B">
        <w:rPr>
          <w:rFonts w:eastAsia="Calibri" w:cs="Times New Roman"/>
          <w:b/>
        </w:rPr>
        <w:t>Table 1</w:t>
      </w:r>
      <w:r w:rsidR="00186779">
        <w:rPr>
          <w:rFonts w:eastAsia="Calibri" w:cs="Times New Roman"/>
        </w:rPr>
        <w:t>.</w:t>
      </w:r>
      <w:bookmarkStart w:id="0" w:name="_GoBack"/>
      <w:bookmarkEnd w:id="0"/>
      <w:r w:rsidRPr="00365E8B">
        <w:rPr>
          <w:rFonts w:eastAsia="Calibri" w:cs="Times New Roman"/>
        </w:rPr>
        <w:t xml:space="preserve"> </w:t>
      </w:r>
      <w:r>
        <w:rPr>
          <w:rFonts w:eastAsia="Calibri" w:cs="Times New Roman"/>
        </w:rPr>
        <w:t>Va</w:t>
      </w:r>
      <w:r w:rsidRPr="00365E8B">
        <w:rPr>
          <w:rFonts w:eastAsia="Calibri" w:cs="Times New Roman"/>
        </w:rPr>
        <w:t>ccines composition</w:t>
      </w:r>
    </w:p>
    <w:tbl>
      <w:tblPr>
        <w:tblStyle w:val="TableGrid"/>
        <w:tblW w:w="9203" w:type="dxa"/>
        <w:tblLook w:val="04A0" w:firstRow="1" w:lastRow="0" w:firstColumn="1" w:lastColumn="0" w:noHBand="0" w:noVBand="1"/>
      </w:tblPr>
      <w:tblGrid>
        <w:gridCol w:w="3539"/>
        <w:gridCol w:w="4515"/>
        <w:gridCol w:w="1149"/>
      </w:tblGrid>
      <w:tr w:rsidR="006719EB" w:rsidRPr="00365E8B" w14:paraId="65B75E0B" w14:textId="77777777" w:rsidTr="008D2DA0">
        <w:tc>
          <w:tcPr>
            <w:tcW w:w="3539" w:type="dxa"/>
          </w:tcPr>
          <w:p w14:paraId="547E502F" w14:textId="77777777" w:rsidR="006719EB" w:rsidRPr="00365E8B" w:rsidRDefault="006719EB" w:rsidP="008D2DA0">
            <w:pPr>
              <w:rPr>
                <w:rFonts w:eastAsia="Calibri" w:cs="Times New Roman"/>
                <w:b/>
                <w:sz w:val="20"/>
                <w:szCs w:val="20"/>
              </w:rPr>
            </w:pPr>
            <w:r w:rsidRPr="00365E8B">
              <w:rPr>
                <w:rFonts w:eastAsia="Calibri" w:cs="Times New Roman"/>
                <w:b/>
                <w:sz w:val="20"/>
                <w:szCs w:val="20"/>
              </w:rPr>
              <w:t>Vaccine</w:t>
            </w:r>
            <w:r>
              <w:rPr>
                <w:rFonts w:eastAsia="Calibri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4515" w:type="dxa"/>
          </w:tcPr>
          <w:p w14:paraId="0CD70301" w14:textId="77777777" w:rsidR="006719EB" w:rsidRPr="00365E8B" w:rsidRDefault="006719EB" w:rsidP="008D2DA0">
            <w:pPr>
              <w:rPr>
                <w:rFonts w:eastAsia="Calibri" w:cs="Times New Roman"/>
                <w:b/>
                <w:sz w:val="20"/>
                <w:szCs w:val="20"/>
              </w:rPr>
            </w:pPr>
            <w:r w:rsidRPr="00365E8B">
              <w:rPr>
                <w:rFonts w:eastAsia="Calibri" w:cs="Times New Roman"/>
                <w:b/>
                <w:sz w:val="20"/>
                <w:szCs w:val="20"/>
              </w:rPr>
              <w:t>Composition and Derivation</w:t>
            </w:r>
          </w:p>
        </w:tc>
        <w:tc>
          <w:tcPr>
            <w:tcW w:w="1149" w:type="dxa"/>
          </w:tcPr>
          <w:p w14:paraId="2F9AEE5E" w14:textId="77777777" w:rsidR="006719EB" w:rsidRPr="00365E8B" w:rsidRDefault="006719EB" w:rsidP="008D2DA0">
            <w:pPr>
              <w:rPr>
                <w:rFonts w:eastAsia="Calibri" w:cs="Times New Roman"/>
                <w:b/>
                <w:sz w:val="20"/>
                <w:szCs w:val="20"/>
              </w:rPr>
            </w:pPr>
            <w:r w:rsidRPr="00365E8B">
              <w:rPr>
                <w:rFonts w:eastAsia="Calibri" w:cs="Times New Roman"/>
                <w:b/>
                <w:sz w:val="20"/>
                <w:szCs w:val="20"/>
              </w:rPr>
              <w:t>References</w:t>
            </w:r>
          </w:p>
        </w:tc>
      </w:tr>
      <w:tr w:rsidR="006719EB" w:rsidRPr="00365E8B" w14:paraId="332EE8B5" w14:textId="77777777" w:rsidTr="008D2DA0">
        <w:tc>
          <w:tcPr>
            <w:tcW w:w="3539" w:type="dxa"/>
          </w:tcPr>
          <w:p w14:paraId="469FBA4A" w14:textId="77777777" w:rsidR="006719EB" w:rsidRPr="005175C5" w:rsidRDefault="006719EB" w:rsidP="008D2DA0">
            <w:pPr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5175C5">
              <w:rPr>
                <w:rFonts w:eastAsia="Calibri" w:cs="Times New Roman"/>
                <w:sz w:val="20"/>
                <w:szCs w:val="20"/>
                <w:lang w:val="en-US"/>
              </w:rPr>
              <w:t>HIVIS-DNA</w:t>
            </w:r>
          </w:p>
          <w:p w14:paraId="78BA911B" w14:textId="77777777" w:rsidR="006719EB" w:rsidRPr="005175C5" w:rsidRDefault="006719EB" w:rsidP="008D2DA0">
            <w:pPr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5175C5">
              <w:rPr>
                <w:rFonts w:eastAsia="Calibri" w:cs="Times New Roman"/>
                <w:sz w:val="20"/>
                <w:szCs w:val="20"/>
                <w:lang w:val="en-US"/>
              </w:rPr>
              <w:t>Lot #20120928-24:3/42-8 (Groups I, II)</w:t>
            </w:r>
          </w:p>
          <w:p w14:paraId="285DAC0D" w14:textId="77777777" w:rsidR="006719EB" w:rsidRPr="005175C5" w:rsidRDefault="006719EB" w:rsidP="008D2DA0">
            <w:pPr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5175C5">
              <w:rPr>
                <w:rFonts w:eastAsia="Calibri" w:cs="Times New Roman"/>
                <w:sz w:val="20"/>
                <w:szCs w:val="20"/>
                <w:lang w:val="en-US"/>
              </w:rPr>
              <w:t>Lot #20120926-24:3/42-8 (Group III)</w:t>
            </w:r>
          </w:p>
          <w:p w14:paraId="2C9E3049" w14:textId="77777777" w:rsidR="006719EB" w:rsidRPr="005175C5" w:rsidRDefault="006719EB" w:rsidP="008D2DA0">
            <w:pPr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5175C5">
              <w:rPr>
                <w:rFonts w:eastAsia="Calibri" w:cs="Times New Roman"/>
                <w:sz w:val="20"/>
                <w:szCs w:val="20"/>
                <w:lang w:val="en-US"/>
              </w:rPr>
              <w:t>Manufacture</w:t>
            </w:r>
            <w:r>
              <w:rPr>
                <w:rFonts w:eastAsia="Calibri" w:cs="Times New Roman"/>
                <w:sz w:val="20"/>
                <w:szCs w:val="20"/>
                <w:lang w:val="en-US"/>
              </w:rPr>
              <w:t>d</w:t>
            </w:r>
            <w:r w:rsidRPr="005175C5">
              <w:rPr>
                <w:rFonts w:eastAsia="Calibri" w:cs="Times New Roman"/>
                <w:sz w:val="20"/>
                <w:szCs w:val="20"/>
                <w:lang w:val="en-US"/>
              </w:rPr>
              <w:t xml:space="preserve"> by </w:t>
            </w:r>
            <w:r w:rsidRPr="005175C5">
              <w:rPr>
                <w:rFonts w:eastAsia="Calibri" w:cs="Times New Roman"/>
                <w:szCs w:val="24"/>
                <w:lang w:val="en-US"/>
              </w:rPr>
              <w:t>Vecura (Huddinge, Stockholm, Sweden)</w:t>
            </w:r>
          </w:p>
        </w:tc>
        <w:tc>
          <w:tcPr>
            <w:tcW w:w="4515" w:type="dxa"/>
          </w:tcPr>
          <w:p w14:paraId="4BAF37E3" w14:textId="77777777" w:rsidR="006719EB" w:rsidRPr="005175C5" w:rsidRDefault="006719EB" w:rsidP="008D2DA0">
            <w:pPr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5175C5">
              <w:rPr>
                <w:rFonts w:eastAsia="Calibri" w:cs="Times New Roman"/>
                <w:sz w:val="20"/>
                <w:szCs w:val="20"/>
                <w:lang w:val="en-US"/>
              </w:rPr>
              <w:t>Pool 1 (Env gp160 A,B,C and Rev B)</w:t>
            </w:r>
          </w:p>
          <w:p w14:paraId="1BFFD15D" w14:textId="77777777" w:rsidR="006719EB" w:rsidRPr="005175C5" w:rsidRDefault="006719EB" w:rsidP="008D2DA0">
            <w:pPr>
              <w:tabs>
                <w:tab w:val="left" w:pos="525"/>
              </w:tabs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5175C5">
              <w:rPr>
                <w:rFonts w:eastAsia="Calibri" w:cs="Times New Roman"/>
                <w:sz w:val="20"/>
                <w:szCs w:val="20"/>
                <w:lang w:val="en-US"/>
              </w:rPr>
              <w:t>Pool 2 (Gag p37 A,B and Rtmut B)</w:t>
            </w:r>
          </w:p>
        </w:tc>
        <w:tc>
          <w:tcPr>
            <w:tcW w:w="1149" w:type="dxa"/>
          </w:tcPr>
          <w:p w14:paraId="400FA4B7" w14:textId="77777777" w:rsidR="006719EB" w:rsidRPr="00365E8B" w:rsidRDefault="006719EB" w:rsidP="008D2DA0">
            <w:pPr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6</w:t>
            </w:r>
            <w:r w:rsidRPr="00365E8B">
              <w:rPr>
                <w:rFonts w:eastAsia="Calibri" w:cs="Times New Roman"/>
                <w:sz w:val="20"/>
                <w:szCs w:val="20"/>
              </w:rPr>
              <w:t>,</w:t>
            </w:r>
            <w:r>
              <w:rPr>
                <w:rFonts w:eastAsia="Calibri" w:cs="Times New Roman"/>
                <w:sz w:val="20"/>
                <w:szCs w:val="20"/>
              </w:rPr>
              <w:t xml:space="preserve"> 28</w:t>
            </w:r>
          </w:p>
        </w:tc>
      </w:tr>
      <w:tr w:rsidR="006719EB" w:rsidRPr="00365E8B" w14:paraId="40E59B2E" w14:textId="77777777" w:rsidTr="008D2DA0">
        <w:tc>
          <w:tcPr>
            <w:tcW w:w="3539" w:type="dxa"/>
          </w:tcPr>
          <w:p w14:paraId="29A234A2" w14:textId="77777777" w:rsidR="006719EB" w:rsidRPr="005175C5" w:rsidRDefault="006719EB" w:rsidP="008D2DA0">
            <w:pPr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5175C5">
              <w:rPr>
                <w:rFonts w:eastAsia="Calibri" w:cs="Times New Roman"/>
                <w:sz w:val="20"/>
                <w:szCs w:val="20"/>
                <w:lang w:val="en-US"/>
              </w:rPr>
              <w:t>HIV-MVA</w:t>
            </w:r>
          </w:p>
          <w:p w14:paraId="4EC9EC43" w14:textId="77777777" w:rsidR="006719EB" w:rsidRPr="005175C5" w:rsidRDefault="006719EB" w:rsidP="008D2DA0">
            <w:pPr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5175C5">
              <w:rPr>
                <w:rFonts w:eastAsia="Calibri" w:cs="Times New Roman"/>
                <w:sz w:val="20"/>
                <w:szCs w:val="20"/>
                <w:lang w:val="en-US"/>
              </w:rPr>
              <w:t>Lot #08560313</w:t>
            </w:r>
          </w:p>
          <w:p w14:paraId="3379B622" w14:textId="77777777" w:rsidR="006719EB" w:rsidRPr="005175C5" w:rsidRDefault="006719EB" w:rsidP="008D2DA0">
            <w:pPr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5175C5">
              <w:rPr>
                <w:rFonts w:eastAsia="Calibri" w:cs="Times New Roman"/>
                <w:sz w:val="20"/>
                <w:szCs w:val="20"/>
                <w:lang w:val="en-US"/>
              </w:rPr>
              <w:t>Manufacture</w:t>
            </w:r>
            <w:r>
              <w:rPr>
                <w:rFonts w:eastAsia="Calibri" w:cs="Times New Roman"/>
                <w:sz w:val="20"/>
                <w:szCs w:val="20"/>
                <w:lang w:val="en-US"/>
              </w:rPr>
              <w:t>d</w:t>
            </w:r>
            <w:r w:rsidRPr="005175C5">
              <w:rPr>
                <w:rFonts w:eastAsia="Calibri" w:cs="Times New Roman"/>
                <w:sz w:val="20"/>
                <w:szCs w:val="20"/>
                <w:lang w:val="en-US"/>
              </w:rPr>
              <w:t xml:space="preserve"> by </w:t>
            </w:r>
            <w:r w:rsidRPr="005175C5">
              <w:rPr>
                <w:rFonts w:eastAsia="Calibri" w:cs="Times New Roman"/>
                <w:szCs w:val="24"/>
                <w:lang w:val="en-US"/>
              </w:rPr>
              <w:t>WRAIR Pilot Bio production facility (Forest Glen, Maryland, USA)</w:t>
            </w:r>
          </w:p>
        </w:tc>
        <w:tc>
          <w:tcPr>
            <w:tcW w:w="4515" w:type="dxa"/>
          </w:tcPr>
          <w:p w14:paraId="5F4D107D" w14:textId="77777777" w:rsidR="006719EB" w:rsidRPr="005175C5" w:rsidRDefault="006719EB" w:rsidP="008D2DA0">
            <w:pPr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5175C5">
              <w:rPr>
                <w:rFonts w:eastAsia="Calibri" w:cs="Times New Roman"/>
                <w:sz w:val="20"/>
                <w:szCs w:val="20"/>
                <w:lang w:val="en-US"/>
              </w:rPr>
              <w:t>CRF01_AE isolates from Chiang Mai (CM), Thailand</w:t>
            </w:r>
          </w:p>
          <w:p w14:paraId="2A7E78F5" w14:textId="77777777" w:rsidR="006719EB" w:rsidRPr="005175C5" w:rsidRDefault="006719EB" w:rsidP="008D2DA0">
            <w:pPr>
              <w:tabs>
                <w:tab w:val="left" w:pos="525"/>
              </w:tabs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5175C5">
              <w:rPr>
                <w:rFonts w:eastAsia="Calibri" w:cs="Times New Roman"/>
                <w:sz w:val="20"/>
                <w:szCs w:val="20"/>
                <w:lang w:val="en-US"/>
              </w:rPr>
              <w:t>Env gp150 E (derived from isolate HIV-1 CM235)</w:t>
            </w:r>
          </w:p>
          <w:p w14:paraId="50F317E9" w14:textId="77777777" w:rsidR="006719EB" w:rsidRPr="005175C5" w:rsidRDefault="006719EB" w:rsidP="008D2DA0">
            <w:pPr>
              <w:tabs>
                <w:tab w:val="left" w:pos="525"/>
              </w:tabs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5175C5">
              <w:rPr>
                <w:rFonts w:eastAsia="Calibri" w:cs="Times New Roman"/>
                <w:sz w:val="20"/>
                <w:szCs w:val="20"/>
                <w:lang w:val="en-US"/>
              </w:rPr>
              <w:t>Gag and Pol A (derived from isolate HIV-1 CM240)</w:t>
            </w:r>
          </w:p>
        </w:tc>
        <w:tc>
          <w:tcPr>
            <w:tcW w:w="1149" w:type="dxa"/>
          </w:tcPr>
          <w:p w14:paraId="18E9155F" w14:textId="77777777" w:rsidR="006719EB" w:rsidRPr="00365E8B" w:rsidRDefault="006719EB" w:rsidP="008D2DA0">
            <w:pPr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29</w:t>
            </w:r>
          </w:p>
        </w:tc>
      </w:tr>
      <w:tr w:rsidR="006719EB" w:rsidRPr="00365E8B" w14:paraId="685702B3" w14:textId="77777777" w:rsidTr="008D2DA0">
        <w:tc>
          <w:tcPr>
            <w:tcW w:w="3539" w:type="dxa"/>
          </w:tcPr>
          <w:p w14:paraId="437EF9FE" w14:textId="77777777" w:rsidR="006719EB" w:rsidRPr="005175C5" w:rsidRDefault="006719EB" w:rsidP="008D2DA0">
            <w:pPr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5175C5">
              <w:rPr>
                <w:rFonts w:eastAsia="Calibri" w:cs="Times New Roman"/>
                <w:sz w:val="20"/>
                <w:szCs w:val="20"/>
                <w:lang w:val="en-US"/>
              </w:rPr>
              <w:t>CN54rgp140</w:t>
            </w:r>
          </w:p>
          <w:p w14:paraId="79496DA5" w14:textId="77777777" w:rsidR="006719EB" w:rsidRPr="005175C5" w:rsidRDefault="006719EB" w:rsidP="008D2DA0">
            <w:pPr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5175C5">
              <w:rPr>
                <w:rFonts w:eastAsia="Calibri" w:cs="Times New Roman"/>
                <w:sz w:val="20"/>
                <w:szCs w:val="20"/>
                <w:lang w:val="en-US"/>
              </w:rPr>
              <w:t>Lot #T920711A</w:t>
            </w:r>
          </w:p>
          <w:p w14:paraId="1100541F" w14:textId="77777777" w:rsidR="006719EB" w:rsidRPr="005175C5" w:rsidRDefault="006719EB" w:rsidP="008D2DA0">
            <w:pPr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5175C5">
              <w:rPr>
                <w:rFonts w:eastAsia="Calibri" w:cs="Times New Roman"/>
                <w:sz w:val="20"/>
                <w:szCs w:val="20"/>
                <w:lang w:val="en-US"/>
              </w:rPr>
              <w:t>Manufacture</w:t>
            </w:r>
            <w:r>
              <w:rPr>
                <w:rFonts w:eastAsia="Calibri" w:cs="Times New Roman"/>
                <w:sz w:val="20"/>
                <w:szCs w:val="20"/>
                <w:lang w:val="en-US"/>
              </w:rPr>
              <w:t>d</w:t>
            </w:r>
            <w:r w:rsidRPr="005175C5">
              <w:rPr>
                <w:rFonts w:eastAsia="Calibri" w:cs="Times New Roman"/>
                <w:sz w:val="20"/>
                <w:szCs w:val="20"/>
                <w:lang w:val="en-US"/>
              </w:rPr>
              <w:t xml:space="preserve"> by Polymun Scientific (Vienna, Austria)</w:t>
            </w:r>
          </w:p>
        </w:tc>
        <w:tc>
          <w:tcPr>
            <w:tcW w:w="4515" w:type="dxa"/>
          </w:tcPr>
          <w:p w14:paraId="54A7E26E" w14:textId="77777777" w:rsidR="006719EB" w:rsidRPr="005175C5" w:rsidRDefault="006719EB" w:rsidP="008D2DA0">
            <w:pPr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5175C5">
              <w:rPr>
                <w:rFonts w:eastAsia="Calibri" w:cs="Times New Roman"/>
                <w:sz w:val="20"/>
                <w:szCs w:val="20"/>
                <w:lang w:val="en-US"/>
              </w:rPr>
              <w:t>Subtype-C/B’ p97CN54 from Chinese isolate 97CM001</w:t>
            </w:r>
          </w:p>
          <w:p w14:paraId="47A68681" w14:textId="77777777" w:rsidR="006719EB" w:rsidRPr="005175C5" w:rsidRDefault="006719EB" w:rsidP="008D2DA0">
            <w:pPr>
              <w:tabs>
                <w:tab w:val="left" w:pos="525"/>
              </w:tabs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5175C5">
              <w:rPr>
                <w:rFonts w:eastAsia="Calibri" w:cs="Times New Roman"/>
                <w:sz w:val="20"/>
                <w:szCs w:val="20"/>
                <w:lang w:val="en-US"/>
              </w:rPr>
              <w:t>Env gp140 (gp120 plus ectodomain of gp41)</w:t>
            </w:r>
          </w:p>
        </w:tc>
        <w:tc>
          <w:tcPr>
            <w:tcW w:w="1149" w:type="dxa"/>
          </w:tcPr>
          <w:p w14:paraId="5A82D5F5" w14:textId="77777777" w:rsidR="006719EB" w:rsidRPr="00365E8B" w:rsidRDefault="006719EB" w:rsidP="008D2DA0">
            <w:pPr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30, 31</w:t>
            </w:r>
          </w:p>
        </w:tc>
      </w:tr>
      <w:tr w:rsidR="006719EB" w:rsidRPr="00365E8B" w14:paraId="06B21BB5" w14:textId="77777777" w:rsidTr="008D2DA0">
        <w:tc>
          <w:tcPr>
            <w:tcW w:w="3539" w:type="dxa"/>
          </w:tcPr>
          <w:p w14:paraId="6D0F800A" w14:textId="77777777" w:rsidR="006719EB" w:rsidRPr="005175C5" w:rsidRDefault="006719EB" w:rsidP="008D2DA0">
            <w:pPr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5175C5">
              <w:rPr>
                <w:rFonts w:eastAsia="Calibri" w:cs="Times New Roman"/>
                <w:sz w:val="20"/>
                <w:szCs w:val="20"/>
                <w:lang w:val="en-US"/>
              </w:rPr>
              <w:t>GLA-AF</w:t>
            </w:r>
          </w:p>
          <w:p w14:paraId="06AFF8DF" w14:textId="77777777" w:rsidR="006719EB" w:rsidRPr="005175C5" w:rsidRDefault="006719EB" w:rsidP="008D2DA0">
            <w:pPr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5175C5">
              <w:rPr>
                <w:rFonts w:eastAsia="Calibri" w:cs="Times New Roman"/>
                <w:sz w:val="20"/>
                <w:szCs w:val="20"/>
                <w:lang w:val="en-US"/>
              </w:rPr>
              <w:t>Manufacture</w:t>
            </w:r>
            <w:r>
              <w:rPr>
                <w:rFonts w:eastAsia="Calibri" w:cs="Times New Roman"/>
                <w:sz w:val="20"/>
                <w:szCs w:val="20"/>
                <w:lang w:val="en-US"/>
              </w:rPr>
              <w:t>d</w:t>
            </w:r>
            <w:r w:rsidRPr="005175C5">
              <w:rPr>
                <w:rFonts w:eastAsia="Calibri" w:cs="Times New Roman"/>
                <w:sz w:val="20"/>
                <w:szCs w:val="20"/>
                <w:lang w:val="en-US"/>
              </w:rPr>
              <w:t xml:space="preserve"> by Infectious Disease Research Institute (IDRI, Seattle, WA, USA).</w:t>
            </w:r>
          </w:p>
        </w:tc>
        <w:tc>
          <w:tcPr>
            <w:tcW w:w="4515" w:type="dxa"/>
          </w:tcPr>
          <w:p w14:paraId="27EB3298" w14:textId="77777777" w:rsidR="006719EB" w:rsidRPr="005175C5" w:rsidRDefault="006719EB" w:rsidP="008D2DA0">
            <w:pPr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5175C5">
              <w:rPr>
                <w:rFonts w:eastAsia="Calibri" w:cs="Times New Roman"/>
                <w:sz w:val="20"/>
                <w:szCs w:val="20"/>
                <w:lang w:val="en-US"/>
              </w:rPr>
              <w:t>Glucopyranosyl lipid A in an acqueous formulation, concentration of 25</w:t>
            </w:r>
            <w:r w:rsidRPr="00365E8B">
              <w:rPr>
                <w:rFonts w:eastAsia="Calibri" w:cs="Times New Roman"/>
                <w:sz w:val="20"/>
                <w:szCs w:val="20"/>
              </w:rPr>
              <w:t>μ</w:t>
            </w:r>
            <w:r w:rsidRPr="005175C5">
              <w:rPr>
                <w:rFonts w:eastAsia="Calibri" w:cs="Times New Roman"/>
                <w:sz w:val="20"/>
                <w:szCs w:val="20"/>
                <w:lang w:val="en-US"/>
              </w:rPr>
              <w:t>g/mL</w:t>
            </w:r>
          </w:p>
        </w:tc>
        <w:tc>
          <w:tcPr>
            <w:tcW w:w="1149" w:type="dxa"/>
          </w:tcPr>
          <w:p w14:paraId="0500B1D0" w14:textId="77777777" w:rsidR="006719EB" w:rsidRPr="00365E8B" w:rsidRDefault="006719EB" w:rsidP="008D2DA0">
            <w:pPr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32</w:t>
            </w:r>
          </w:p>
        </w:tc>
      </w:tr>
    </w:tbl>
    <w:p w14:paraId="79DDA97F" w14:textId="77777777" w:rsidR="002C4194" w:rsidRDefault="00186779"/>
    <w:sectPr w:rsidR="002C4194" w:rsidSect="007C2DA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19EB"/>
    <w:rsid w:val="00052DF5"/>
    <w:rsid w:val="000B7ABD"/>
    <w:rsid w:val="000F7008"/>
    <w:rsid w:val="001031D9"/>
    <w:rsid w:val="00186779"/>
    <w:rsid w:val="00196AB3"/>
    <w:rsid w:val="001D466A"/>
    <w:rsid w:val="00200EC8"/>
    <w:rsid w:val="00250FC1"/>
    <w:rsid w:val="00270340"/>
    <w:rsid w:val="002706CD"/>
    <w:rsid w:val="002B0872"/>
    <w:rsid w:val="002C0620"/>
    <w:rsid w:val="002E4A7D"/>
    <w:rsid w:val="0043770C"/>
    <w:rsid w:val="0046564E"/>
    <w:rsid w:val="00485B9F"/>
    <w:rsid w:val="004A4E78"/>
    <w:rsid w:val="004B54DD"/>
    <w:rsid w:val="0061476A"/>
    <w:rsid w:val="006719EB"/>
    <w:rsid w:val="006E051E"/>
    <w:rsid w:val="006E504F"/>
    <w:rsid w:val="0079068B"/>
    <w:rsid w:val="007C2DA2"/>
    <w:rsid w:val="007C5D48"/>
    <w:rsid w:val="008371F2"/>
    <w:rsid w:val="0085259A"/>
    <w:rsid w:val="008C0D70"/>
    <w:rsid w:val="00940ED0"/>
    <w:rsid w:val="009B5A12"/>
    <w:rsid w:val="00AC2616"/>
    <w:rsid w:val="00AD053F"/>
    <w:rsid w:val="00B26892"/>
    <w:rsid w:val="00B427EA"/>
    <w:rsid w:val="00B96258"/>
    <w:rsid w:val="00BB2D63"/>
    <w:rsid w:val="00BC3A11"/>
    <w:rsid w:val="00C20262"/>
    <w:rsid w:val="00C309DA"/>
    <w:rsid w:val="00C55544"/>
    <w:rsid w:val="00E03B83"/>
    <w:rsid w:val="00E266A0"/>
    <w:rsid w:val="00EF67BA"/>
    <w:rsid w:val="00F2718A"/>
    <w:rsid w:val="00F6253A"/>
    <w:rsid w:val="00FF0DB6"/>
    <w:rsid w:val="00FF3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B4F8FE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719EB"/>
    <w:pPr>
      <w:spacing w:line="480" w:lineRule="auto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19EB"/>
    <w:rPr>
      <w:sz w:val="22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na Viegas</dc:creator>
  <cp:keywords/>
  <dc:description/>
  <cp:lastModifiedBy>edna Viegas</cp:lastModifiedBy>
  <cp:revision>3</cp:revision>
  <dcterms:created xsi:type="dcterms:W3CDTF">2018-11-08T20:16:00Z</dcterms:created>
  <dcterms:modified xsi:type="dcterms:W3CDTF">2018-11-08T20:18:00Z</dcterms:modified>
</cp:coreProperties>
</file>